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996D8" w14:textId="00B9FCFF" w:rsidR="002123B1" w:rsidRPr="00D516C1" w:rsidRDefault="002123B1" w:rsidP="002123B1">
      <w:pPr>
        <w:rPr>
          <w:rFonts w:ascii="Times New Roman" w:hAnsi="Times New Roman" w:cs="Times New Roman"/>
          <w:color w:val="000000" w:themeColor="text1"/>
        </w:rPr>
      </w:pPr>
      <w:r w:rsidRPr="00D516C1">
        <w:rPr>
          <w:rFonts w:ascii="Times New Roman" w:hAnsi="Times New Roman" w:cs="Times New Roman"/>
          <w:b/>
          <w:bCs/>
          <w:color w:val="000000" w:themeColor="text1"/>
        </w:rPr>
        <w:t>S2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D516C1">
        <w:rPr>
          <w:rFonts w:ascii="Times New Roman" w:hAnsi="Times New Roman" w:cs="Times New Roman"/>
          <w:b/>
          <w:bCs/>
          <w:color w:val="000000" w:themeColor="text1"/>
        </w:rPr>
        <w:t>:</w:t>
      </w:r>
    </w:p>
    <w:p w14:paraId="1D9CBAF5" w14:textId="77777777" w:rsidR="002123B1" w:rsidRPr="00D516C1" w:rsidRDefault="002123B1" w:rsidP="002123B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2819"/>
        <w:gridCol w:w="2361"/>
        <w:gridCol w:w="2481"/>
      </w:tblGrid>
      <w:tr w:rsidR="002123B1" w:rsidRPr="00D516C1" w14:paraId="5EC8F457" w14:textId="77777777" w:rsidTr="00424027">
        <w:tc>
          <w:tcPr>
            <w:tcW w:w="1335" w:type="dxa"/>
          </w:tcPr>
          <w:p w14:paraId="20BCFE5B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train</w:t>
            </w:r>
          </w:p>
        </w:tc>
        <w:tc>
          <w:tcPr>
            <w:tcW w:w="2819" w:type="dxa"/>
          </w:tcPr>
          <w:p w14:paraId="0D76A920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2361" w:type="dxa"/>
          </w:tcPr>
          <w:p w14:paraId="1C42EFB8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Light growth rate</w:t>
            </w:r>
          </w:p>
        </w:tc>
        <w:tc>
          <w:tcPr>
            <w:tcW w:w="2481" w:type="dxa"/>
          </w:tcPr>
          <w:p w14:paraId="4EF31712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Dark growth rate</w:t>
            </w:r>
          </w:p>
        </w:tc>
      </w:tr>
      <w:tr w:rsidR="002123B1" w:rsidRPr="00D516C1" w14:paraId="794E9C9E" w14:textId="77777777" w:rsidTr="00424027">
        <w:tc>
          <w:tcPr>
            <w:tcW w:w="1335" w:type="dxa"/>
          </w:tcPr>
          <w:p w14:paraId="5E528F89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48</w:t>
            </w:r>
          </w:p>
        </w:tc>
        <w:tc>
          <w:tcPr>
            <w:tcW w:w="2819" w:type="dxa"/>
          </w:tcPr>
          <w:p w14:paraId="2059641F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EV</w:t>
            </w:r>
          </w:p>
        </w:tc>
        <w:tc>
          <w:tcPr>
            <w:tcW w:w="2361" w:type="dxa"/>
          </w:tcPr>
          <w:p w14:paraId="2062BB93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256±0.005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481" w:type="dxa"/>
          </w:tcPr>
          <w:p w14:paraId="06C2C6BB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48±0.001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2123B1" w:rsidRPr="00D516C1" w14:paraId="2D8F0B17" w14:textId="77777777" w:rsidTr="00424027">
        <w:tc>
          <w:tcPr>
            <w:tcW w:w="1335" w:type="dxa"/>
          </w:tcPr>
          <w:p w14:paraId="57DB4B70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49</w:t>
            </w:r>
          </w:p>
        </w:tc>
        <w:tc>
          <w:tcPr>
            <w:tcW w:w="2819" w:type="dxa"/>
          </w:tcPr>
          <w:p w14:paraId="12E9F336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MCT1(F360C)</w:t>
            </w:r>
          </w:p>
        </w:tc>
        <w:tc>
          <w:tcPr>
            <w:tcW w:w="2361" w:type="dxa"/>
          </w:tcPr>
          <w:p w14:paraId="34242B32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167±0.003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481" w:type="dxa"/>
          </w:tcPr>
          <w:p w14:paraId="6A99E910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42±0.001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2123B1" w:rsidRPr="00D516C1" w14:paraId="60013A7C" w14:textId="77777777" w:rsidTr="00424027">
        <w:tc>
          <w:tcPr>
            <w:tcW w:w="1335" w:type="dxa"/>
          </w:tcPr>
          <w:p w14:paraId="63A949FE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50</w:t>
            </w:r>
          </w:p>
        </w:tc>
        <w:tc>
          <w:tcPr>
            <w:tcW w:w="2819" w:type="dxa"/>
          </w:tcPr>
          <w:p w14:paraId="708890E7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MCT1(F360C), CD147</w:t>
            </w:r>
          </w:p>
        </w:tc>
        <w:tc>
          <w:tcPr>
            <w:tcW w:w="2361" w:type="dxa"/>
          </w:tcPr>
          <w:p w14:paraId="422BE2E2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138±0.016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481" w:type="dxa"/>
          </w:tcPr>
          <w:p w14:paraId="28ABC069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42±0.001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2123B1" w:rsidRPr="00D516C1" w14:paraId="5C6BB4A3" w14:textId="77777777" w:rsidTr="00424027">
        <w:tc>
          <w:tcPr>
            <w:tcW w:w="1335" w:type="dxa"/>
          </w:tcPr>
          <w:p w14:paraId="2A2D85AF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26</w:t>
            </w:r>
          </w:p>
        </w:tc>
        <w:tc>
          <w:tcPr>
            <w:tcW w:w="2819" w:type="dxa"/>
          </w:tcPr>
          <w:p w14:paraId="2F6E4DDC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MCT1(WT), CD147</w:t>
            </w:r>
          </w:p>
        </w:tc>
        <w:tc>
          <w:tcPr>
            <w:tcW w:w="2361" w:type="dxa"/>
          </w:tcPr>
          <w:p w14:paraId="35ADCF1C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205±0.007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481" w:type="dxa"/>
          </w:tcPr>
          <w:p w14:paraId="67EF2502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37±0.001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2123B1" w:rsidRPr="00D516C1" w14:paraId="00D12A05" w14:textId="77777777" w:rsidTr="00424027">
        <w:tc>
          <w:tcPr>
            <w:tcW w:w="1335" w:type="dxa"/>
          </w:tcPr>
          <w:p w14:paraId="2AFDB52C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27</w:t>
            </w:r>
          </w:p>
        </w:tc>
        <w:tc>
          <w:tcPr>
            <w:tcW w:w="2819" w:type="dxa"/>
          </w:tcPr>
          <w:p w14:paraId="621C184C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MCT1(F360C), CD147-2</w:t>
            </w:r>
          </w:p>
        </w:tc>
        <w:tc>
          <w:tcPr>
            <w:tcW w:w="2361" w:type="dxa"/>
          </w:tcPr>
          <w:p w14:paraId="6ADD081A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109±0.008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481" w:type="dxa"/>
          </w:tcPr>
          <w:p w14:paraId="3C8CCE3F" w14:textId="77777777" w:rsidR="002123B1" w:rsidRPr="00D516C1" w:rsidRDefault="002123B1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57±0.001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</w:tbl>
    <w:p w14:paraId="7311F515" w14:textId="77777777" w:rsidR="00177A42" w:rsidRDefault="00177A42"/>
    <w:sectPr w:rsidR="00177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3B1"/>
    <w:rsid w:val="00177A42"/>
    <w:rsid w:val="002123B1"/>
    <w:rsid w:val="00C6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29DC1"/>
  <w15:chartTrackingRefBased/>
  <w15:docId w15:val="{EA51A4D0-1DCB-41D1-B31D-4000FF42F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3B1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3B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3B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3B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3B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3B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3B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3B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3B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3B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3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3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3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3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3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3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3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3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3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3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2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3B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23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3B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23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3B1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23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3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3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23B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egner</dc:creator>
  <cp:keywords/>
  <dc:description/>
  <cp:lastModifiedBy>Scott Wegner</cp:lastModifiedBy>
  <cp:revision>1</cp:revision>
  <dcterms:created xsi:type="dcterms:W3CDTF">2024-09-28T19:44:00Z</dcterms:created>
  <dcterms:modified xsi:type="dcterms:W3CDTF">2024-09-28T19:44:00Z</dcterms:modified>
</cp:coreProperties>
</file>